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F0CEF" w14:textId="77777777" w:rsidR="009619E9" w:rsidRPr="00783452" w:rsidRDefault="009619E9" w:rsidP="009619E9">
      <w:pPr>
        <w:spacing w:before="240"/>
        <w:rPr>
          <w:rFonts w:ascii="Times New Roman" w:hAnsi="Times New Roman" w:cs="Times New Roman"/>
          <w:sz w:val="22"/>
        </w:rPr>
      </w:pPr>
      <w:r w:rsidRPr="00EB265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EB2658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Prior cytotoxic </w:t>
      </w:r>
      <w:r w:rsidR="000111CE">
        <w:rPr>
          <w:rFonts w:ascii="Times New Roman" w:hAnsi="Times New Roman" w:cs="Times New Roman"/>
          <w:b/>
          <w:sz w:val="24"/>
        </w:rPr>
        <w:t>c</w:t>
      </w:r>
      <w:r w:rsidR="000111CE" w:rsidRPr="00783452">
        <w:rPr>
          <w:rFonts w:ascii="Times New Roman" w:hAnsi="Times New Roman" w:cs="Times New Roman"/>
          <w:b/>
          <w:sz w:val="24"/>
        </w:rPr>
        <w:t>hemo</w:t>
      </w:r>
      <w:r w:rsidR="000111CE">
        <w:rPr>
          <w:rFonts w:ascii="Times New Roman" w:hAnsi="Times New Roman" w:cs="Times New Roman"/>
          <w:b/>
          <w:sz w:val="24"/>
        </w:rPr>
        <w:t xml:space="preserve">therapeutic </w:t>
      </w:r>
      <w:r>
        <w:rPr>
          <w:rFonts w:ascii="Times New Roman" w:hAnsi="Times New Roman" w:cs="Times New Roman"/>
          <w:b/>
          <w:sz w:val="24"/>
        </w:rPr>
        <w:t xml:space="preserve">agents that patients received </w:t>
      </w:r>
      <w:r w:rsidRPr="00783452">
        <w:rPr>
          <w:rFonts w:ascii="Times New Roman" w:hAnsi="Times New Roman" w:cs="Times New Roman"/>
          <w:b/>
          <w:sz w:val="24"/>
        </w:rPr>
        <w:t>in this study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18"/>
      </w:tblGrid>
      <w:tr w:rsidR="009619E9" w:rsidRPr="00A03BE3" w14:paraId="166DA8EF" w14:textId="77777777" w:rsidTr="009619E9">
        <w:trPr>
          <w:trHeight w:val="39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900D67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0"/>
                <w:szCs w:val="20"/>
              </w:rPr>
              <w:t>Chemo-agen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045F2DDF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N (%) </w:t>
            </w:r>
          </w:p>
          <w:p w14:paraId="526F6474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(total </w:t>
            </w:r>
            <w:r w:rsidRPr="00A03BE3">
              <w:rPr>
                <w:rFonts w:ascii="Times New Roman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 xml:space="preserve">n </w:t>
            </w: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1,244)</w:t>
            </w:r>
          </w:p>
        </w:tc>
      </w:tr>
      <w:tr w:rsidR="009619E9" w:rsidRPr="00A03BE3" w14:paraId="18F27707" w14:textId="77777777" w:rsidTr="009619E9">
        <w:trPr>
          <w:trHeight w:val="39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F696CB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pecitab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A03A58B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18 (17.5%)</w:t>
            </w:r>
          </w:p>
        </w:tc>
      </w:tr>
      <w:tr w:rsidR="009619E9" w:rsidRPr="00A03BE3" w14:paraId="4CE6FB31" w14:textId="77777777" w:rsidTr="009619E9">
        <w:trPr>
          <w:trHeight w:val="390"/>
        </w:trPr>
        <w:tc>
          <w:tcPr>
            <w:tcW w:w="0" w:type="auto"/>
            <w:vAlign w:val="center"/>
          </w:tcPr>
          <w:p w14:paraId="28CCFD7E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cetaxel</w:t>
            </w:r>
          </w:p>
        </w:tc>
        <w:tc>
          <w:tcPr>
            <w:tcW w:w="0" w:type="auto"/>
            <w:noWrap/>
            <w:vAlign w:val="center"/>
          </w:tcPr>
          <w:p w14:paraId="5B259C38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40 (59.5%)</w:t>
            </w:r>
          </w:p>
        </w:tc>
      </w:tr>
      <w:tr w:rsidR="009619E9" w:rsidRPr="00A03BE3" w14:paraId="630CA48B" w14:textId="77777777" w:rsidTr="009619E9">
        <w:trPr>
          <w:trHeight w:val="390"/>
        </w:trPr>
        <w:tc>
          <w:tcPr>
            <w:tcW w:w="0" w:type="auto"/>
            <w:vAlign w:val="center"/>
          </w:tcPr>
          <w:p w14:paraId="543F6163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xorubicin</w:t>
            </w:r>
          </w:p>
        </w:tc>
        <w:tc>
          <w:tcPr>
            <w:tcW w:w="0" w:type="auto"/>
            <w:noWrap/>
            <w:vAlign w:val="center"/>
          </w:tcPr>
          <w:p w14:paraId="1E8803F6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00 (80.4%)</w:t>
            </w:r>
          </w:p>
        </w:tc>
      </w:tr>
      <w:tr w:rsidR="009619E9" w:rsidRPr="00A03BE3" w14:paraId="0E7779FA" w14:textId="77777777" w:rsidTr="009619E9">
        <w:trPr>
          <w:trHeight w:val="390"/>
        </w:trPr>
        <w:tc>
          <w:tcPr>
            <w:tcW w:w="0" w:type="auto"/>
            <w:vAlign w:val="center"/>
          </w:tcPr>
          <w:p w14:paraId="771160D4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irubicin</w:t>
            </w:r>
          </w:p>
        </w:tc>
        <w:tc>
          <w:tcPr>
            <w:tcW w:w="0" w:type="auto"/>
            <w:noWrap/>
            <w:vAlign w:val="center"/>
          </w:tcPr>
          <w:p w14:paraId="70BC9A47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7 (8.6%)</w:t>
            </w:r>
          </w:p>
        </w:tc>
      </w:tr>
      <w:tr w:rsidR="009619E9" w:rsidRPr="00A03BE3" w14:paraId="3DA89FA3" w14:textId="77777777" w:rsidTr="009619E9">
        <w:trPr>
          <w:trHeight w:val="390"/>
        </w:trPr>
        <w:tc>
          <w:tcPr>
            <w:tcW w:w="0" w:type="auto"/>
            <w:vAlign w:val="center"/>
          </w:tcPr>
          <w:p w14:paraId="188F19C1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mcitabine</w:t>
            </w:r>
          </w:p>
        </w:tc>
        <w:tc>
          <w:tcPr>
            <w:tcW w:w="0" w:type="auto"/>
            <w:noWrap/>
            <w:vAlign w:val="center"/>
          </w:tcPr>
          <w:p w14:paraId="44DBC1DA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8 (11.1%)</w:t>
            </w:r>
          </w:p>
        </w:tc>
      </w:tr>
      <w:tr w:rsidR="009619E9" w:rsidRPr="00A03BE3" w14:paraId="58F06749" w14:textId="77777777" w:rsidTr="009619E9">
        <w:trPr>
          <w:trHeight w:val="390"/>
        </w:trPr>
        <w:tc>
          <w:tcPr>
            <w:tcW w:w="0" w:type="auto"/>
            <w:vAlign w:val="center"/>
          </w:tcPr>
          <w:p w14:paraId="09010915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clitaxel</w:t>
            </w:r>
          </w:p>
        </w:tc>
        <w:tc>
          <w:tcPr>
            <w:tcW w:w="0" w:type="auto"/>
            <w:noWrap/>
            <w:vAlign w:val="center"/>
          </w:tcPr>
          <w:p w14:paraId="07C62E71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93 (31.6%)</w:t>
            </w:r>
          </w:p>
        </w:tc>
      </w:tr>
      <w:tr w:rsidR="009619E9" w:rsidRPr="00A03BE3" w14:paraId="2D07262F" w14:textId="77777777" w:rsidTr="009619E9">
        <w:trPr>
          <w:trHeight w:val="390"/>
        </w:trPr>
        <w:tc>
          <w:tcPr>
            <w:tcW w:w="0" w:type="auto"/>
            <w:tcBorders>
              <w:bottom w:val="nil"/>
            </w:tcBorders>
            <w:vAlign w:val="center"/>
          </w:tcPr>
          <w:p w14:paraId="19B74B3E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V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norelbine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7CE3655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1 (7.3%)</w:t>
            </w:r>
          </w:p>
        </w:tc>
      </w:tr>
      <w:tr w:rsidR="009619E9" w:rsidRPr="00A03BE3" w14:paraId="6C543BDB" w14:textId="77777777" w:rsidTr="009619E9">
        <w:trPr>
          <w:trHeight w:val="3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50A19C" w14:textId="77777777" w:rsidR="009619E9" w:rsidRPr="00A03BE3" w:rsidRDefault="000111CE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</w:t>
            </w:r>
            <w:r w:rsidR="009619E9"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ibul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548A8D" w14:textId="77777777" w:rsidR="009619E9" w:rsidRPr="00A03BE3" w:rsidRDefault="009619E9" w:rsidP="009619E9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5 (7.6%)</w:t>
            </w:r>
          </w:p>
        </w:tc>
      </w:tr>
    </w:tbl>
    <w:p w14:paraId="07C2BC19" w14:textId="3F4BC688" w:rsidR="00A03BE3" w:rsidRPr="00DB1A47" w:rsidRDefault="00CD161E">
      <w:pPr>
        <w:widowControl/>
        <w:wordWrap/>
        <w:autoSpaceDE/>
        <w:autoSpaceDN/>
        <w:rPr>
          <w:rFonts w:ascii="Times New Roman" w:hAnsi="Times New Roman" w:cs="Times New Roman" w:hint="eastAsia"/>
          <w:sz w:val="28"/>
        </w:rPr>
      </w:pPr>
      <w:r w:rsidRPr="00CD161E">
        <w:rPr>
          <w:rFonts w:ascii="Times New Roman" w:hAnsi="Times New Roman" w:cs="Times New Roman"/>
          <w:szCs w:val="18"/>
        </w:rPr>
        <w:t>n, number</w:t>
      </w:r>
      <w:bookmarkStart w:id="0" w:name="_GoBack"/>
      <w:bookmarkEnd w:id="0"/>
    </w:p>
    <w:sectPr w:rsidR="00A03BE3" w:rsidRPr="00DB1A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4F5E49" w14:textId="77777777" w:rsidR="00B30EAC" w:rsidRDefault="00B30EAC" w:rsidP="004B3299">
      <w:pPr>
        <w:spacing w:after="0" w:line="240" w:lineRule="auto"/>
      </w:pPr>
      <w:r>
        <w:separator/>
      </w:r>
    </w:p>
  </w:endnote>
  <w:endnote w:type="continuationSeparator" w:id="0">
    <w:p w14:paraId="0EDD2B5F" w14:textId="77777777" w:rsidR="00B30EAC" w:rsidRDefault="00B30EAC" w:rsidP="004B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06C3D" w14:textId="77777777" w:rsidR="00B30EAC" w:rsidRDefault="00B30EAC" w:rsidP="004B3299">
      <w:pPr>
        <w:spacing w:after="0" w:line="240" w:lineRule="auto"/>
      </w:pPr>
      <w:r>
        <w:separator/>
      </w:r>
    </w:p>
  </w:footnote>
  <w:footnote w:type="continuationSeparator" w:id="0">
    <w:p w14:paraId="6CC4CAAB" w14:textId="77777777" w:rsidR="00B30EAC" w:rsidRDefault="00B30EAC" w:rsidP="004B3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36C7A"/>
    <w:multiLevelType w:val="hybridMultilevel"/>
    <w:tmpl w:val="155261CC"/>
    <w:lvl w:ilvl="0" w:tplc="6EEA7B48">
      <w:start w:val="5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E0078D3"/>
    <w:multiLevelType w:val="hybridMultilevel"/>
    <w:tmpl w:val="7B141464"/>
    <w:lvl w:ilvl="0" w:tplc="CD7473D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774D229C"/>
    <w:multiLevelType w:val="hybridMultilevel"/>
    <w:tmpl w:val="CDC82AA0"/>
    <w:lvl w:ilvl="0" w:tplc="7424280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06"/>
    <w:rsid w:val="00010FA5"/>
    <w:rsid w:val="000111CE"/>
    <w:rsid w:val="00020080"/>
    <w:rsid w:val="000423F6"/>
    <w:rsid w:val="00052DE4"/>
    <w:rsid w:val="00090601"/>
    <w:rsid w:val="000A02E1"/>
    <w:rsid w:val="000A7EAE"/>
    <w:rsid w:val="0010612D"/>
    <w:rsid w:val="00131697"/>
    <w:rsid w:val="00161381"/>
    <w:rsid w:val="0019418E"/>
    <w:rsid w:val="001A5F46"/>
    <w:rsid w:val="001D2600"/>
    <w:rsid w:val="002174C9"/>
    <w:rsid w:val="00217F9C"/>
    <w:rsid w:val="002B311E"/>
    <w:rsid w:val="002C6C13"/>
    <w:rsid w:val="002E1B8E"/>
    <w:rsid w:val="002E677C"/>
    <w:rsid w:val="00315A11"/>
    <w:rsid w:val="00326635"/>
    <w:rsid w:val="00330DCF"/>
    <w:rsid w:val="003412D0"/>
    <w:rsid w:val="003C0611"/>
    <w:rsid w:val="004A55D5"/>
    <w:rsid w:val="004B3299"/>
    <w:rsid w:val="004C5560"/>
    <w:rsid w:val="004D6D67"/>
    <w:rsid w:val="00517C1B"/>
    <w:rsid w:val="00546347"/>
    <w:rsid w:val="005609EE"/>
    <w:rsid w:val="00636A6B"/>
    <w:rsid w:val="006A15B8"/>
    <w:rsid w:val="006B317C"/>
    <w:rsid w:val="006F3E86"/>
    <w:rsid w:val="00783452"/>
    <w:rsid w:val="007835F7"/>
    <w:rsid w:val="00787000"/>
    <w:rsid w:val="007A4083"/>
    <w:rsid w:val="007B745E"/>
    <w:rsid w:val="007C1A31"/>
    <w:rsid w:val="007F3E1D"/>
    <w:rsid w:val="00837A14"/>
    <w:rsid w:val="0085797A"/>
    <w:rsid w:val="00871407"/>
    <w:rsid w:val="0089052D"/>
    <w:rsid w:val="008A1496"/>
    <w:rsid w:val="008A3D97"/>
    <w:rsid w:val="008B44A5"/>
    <w:rsid w:val="008C040E"/>
    <w:rsid w:val="008E6C31"/>
    <w:rsid w:val="009023C5"/>
    <w:rsid w:val="0091469B"/>
    <w:rsid w:val="009513CE"/>
    <w:rsid w:val="009619E9"/>
    <w:rsid w:val="009730BB"/>
    <w:rsid w:val="009A78C0"/>
    <w:rsid w:val="009C2C91"/>
    <w:rsid w:val="009E3B06"/>
    <w:rsid w:val="009E7FEE"/>
    <w:rsid w:val="00A016E4"/>
    <w:rsid w:val="00A03BE3"/>
    <w:rsid w:val="00A217B5"/>
    <w:rsid w:val="00A4048F"/>
    <w:rsid w:val="00A56E19"/>
    <w:rsid w:val="00A96364"/>
    <w:rsid w:val="00AC57E4"/>
    <w:rsid w:val="00AF61F4"/>
    <w:rsid w:val="00B1697E"/>
    <w:rsid w:val="00B17A62"/>
    <w:rsid w:val="00B203FF"/>
    <w:rsid w:val="00B21616"/>
    <w:rsid w:val="00B30EAC"/>
    <w:rsid w:val="00B80C50"/>
    <w:rsid w:val="00B8409A"/>
    <w:rsid w:val="00B84833"/>
    <w:rsid w:val="00BA678C"/>
    <w:rsid w:val="00BC02DC"/>
    <w:rsid w:val="00BC52B6"/>
    <w:rsid w:val="00C00D2F"/>
    <w:rsid w:val="00C10582"/>
    <w:rsid w:val="00C10DD7"/>
    <w:rsid w:val="00C461DD"/>
    <w:rsid w:val="00CA5105"/>
    <w:rsid w:val="00CD161E"/>
    <w:rsid w:val="00D12C06"/>
    <w:rsid w:val="00D90FEA"/>
    <w:rsid w:val="00DB1A47"/>
    <w:rsid w:val="00E06DCE"/>
    <w:rsid w:val="00E57E4E"/>
    <w:rsid w:val="00E659EC"/>
    <w:rsid w:val="00E81AB2"/>
    <w:rsid w:val="00E835D4"/>
    <w:rsid w:val="00E92225"/>
    <w:rsid w:val="00EA0C0F"/>
    <w:rsid w:val="00EB2658"/>
    <w:rsid w:val="00ED7021"/>
    <w:rsid w:val="00F13D88"/>
    <w:rsid w:val="00F2658B"/>
    <w:rsid w:val="00F51826"/>
    <w:rsid w:val="00F6034C"/>
    <w:rsid w:val="00F63F3C"/>
    <w:rsid w:val="00F71B0B"/>
    <w:rsid w:val="00F86A45"/>
    <w:rsid w:val="00F87F36"/>
    <w:rsid w:val="00FC352D"/>
    <w:rsid w:val="00FC5FD1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AB5B5"/>
  <w15:chartTrackingRefBased/>
  <w15:docId w15:val="{0EA12409-EED3-47C0-9492-4B86706F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299"/>
  </w:style>
  <w:style w:type="paragraph" w:styleId="a5">
    <w:name w:val="footer"/>
    <w:basedOn w:val="a"/>
    <w:link w:val="Char0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299"/>
  </w:style>
  <w:style w:type="paragraph" w:styleId="a6">
    <w:name w:val="Normal (Web)"/>
    <w:basedOn w:val="a"/>
    <w:uiPriority w:val="99"/>
    <w:semiHidden/>
    <w:unhideWhenUsed/>
    <w:rsid w:val="006A15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0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730B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F3E86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0111C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111C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111C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111C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111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min Lee</dc:creator>
  <cp:keywords/>
  <dc:description/>
  <cp:lastModifiedBy>Kyoungmin Lee</cp:lastModifiedBy>
  <cp:revision>2</cp:revision>
  <dcterms:created xsi:type="dcterms:W3CDTF">2022-05-03T06:29:00Z</dcterms:created>
  <dcterms:modified xsi:type="dcterms:W3CDTF">2022-05-03T06:29:00Z</dcterms:modified>
</cp:coreProperties>
</file>